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9609A" w14:textId="71C8524E" w:rsidR="00CD3ADE" w:rsidRPr="001E5289" w:rsidRDefault="00CD3ADE" w:rsidP="00CD3AD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67564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Pr="001E528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 w:rsidRPr="00671E9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terview guide for patients </w:t>
      </w:r>
    </w:p>
    <w:p w14:paraId="5D1BECCE" w14:textId="77777777" w:rsidR="00CD3ADE" w:rsidRPr="001E5289" w:rsidRDefault="00CD3ADE" w:rsidP="00CD3ADE">
      <w:pPr>
        <w:widowControl w:val="0"/>
        <w:tabs>
          <w:tab w:val="left" w:pos="-1440"/>
          <w:tab w:val="left" w:pos="1134"/>
        </w:tabs>
        <w:spacing w:line="240" w:lineRule="auto"/>
        <w:jc w:val="both"/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</w:pPr>
      <w:r w:rsidRPr="001E5289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ims</w:t>
      </w:r>
    </w:p>
    <w:p w14:paraId="1358743A" w14:textId="77777777" w:rsidR="00CD3ADE" w:rsidRPr="001E5289" w:rsidRDefault="00CD3ADE" w:rsidP="00CD3ADE">
      <w:pPr>
        <w:pStyle w:val="ListParagraph"/>
        <w:widowControl w:val="0"/>
        <w:numPr>
          <w:ilvl w:val="0"/>
          <w:numId w:val="1"/>
        </w:numPr>
        <w:tabs>
          <w:tab w:val="left" w:pos="-1440"/>
          <w:tab w:val="left" w:pos="1134"/>
        </w:tabs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E5289">
        <w:rPr>
          <w:rFonts w:ascii="Times New Roman" w:hAnsi="Times New Roman" w:cs="Times New Roman"/>
          <w:color w:val="000000"/>
          <w:sz w:val="24"/>
          <w:szCs w:val="24"/>
        </w:rPr>
        <w:t xml:space="preserve">Explore participants’ thoughts and feelings around </w:t>
      </w:r>
      <w:r w:rsidRPr="001E5289">
        <w:rPr>
          <w:rFonts w:ascii="Times New Roman" w:hAnsi="Times New Roman" w:cs="Times New Roman"/>
          <w:b/>
          <w:bCs/>
          <w:color w:val="000000"/>
          <w:sz w:val="24"/>
          <w:szCs w:val="24"/>
        </w:rPr>
        <w:t>their experiences</w:t>
      </w:r>
      <w:r w:rsidRPr="001E5289">
        <w:rPr>
          <w:rFonts w:ascii="Times New Roman" w:hAnsi="Times New Roman" w:cs="Times New Roman"/>
          <w:color w:val="000000"/>
          <w:sz w:val="24"/>
          <w:szCs w:val="24"/>
        </w:rPr>
        <w:t xml:space="preserve"> throughout the 11-week physiotherapy program for their low back pain </w:t>
      </w:r>
    </w:p>
    <w:p w14:paraId="436FA34C" w14:textId="77777777" w:rsidR="00CD3ADE" w:rsidRPr="001E5289" w:rsidRDefault="00CD3ADE" w:rsidP="00CD3ADE">
      <w:pPr>
        <w:pStyle w:val="ListParagraph"/>
        <w:widowControl w:val="0"/>
        <w:numPr>
          <w:ilvl w:val="0"/>
          <w:numId w:val="1"/>
        </w:numPr>
        <w:tabs>
          <w:tab w:val="left" w:pos="-1440"/>
          <w:tab w:val="left" w:pos="1134"/>
        </w:tabs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E5289">
        <w:rPr>
          <w:rFonts w:ascii="Times New Roman" w:hAnsi="Times New Roman" w:cs="Times New Roman"/>
          <w:color w:val="000000"/>
          <w:sz w:val="24"/>
          <w:szCs w:val="24"/>
        </w:rPr>
        <w:t xml:space="preserve">Compare and contrast perceptions about the current physiotherapy program relative to previous treatments received (if any), and relative to expectations coming in to treatment. </w:t>
      </w:r>
    </w:p>
    <w:p w14:paraId="2CD8665D" w14:textId="77777777" w:rsidR="00CD3ADE" w:rsidRPr="001E5289" w:rsidRDefault="00CD3ADE" w:rsidP="00CD3ADE">
      <w:pPr>
        <w:pStyle w:val="ListParagraph"/>
        <w:widowControl w:val="0"/>
        <w:numPr>
          <w:ilvl w:val="0"/>
          <w:numId w:val="1"/>
        </w:numPr>
        <w:tabs>
          <w:tab w:val="left" w:pos="-1440"/>
          <w:tab w:val="left" w:pos="1134"/>
        </w:tabs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E5289">
        <w:rPr>
          <w:rFonts w:ascii="Times New Roman" w:hAnsi="Times New Roman" w:cs="Times New Roman"/>
          <w:color w:val="000000"/>
          <w:sz w:val="24"/>
          <w:szCs w:val="24"/>
        </w:rPr>
        <w:t xml:space="preserve">Explore participants’ thoughts and feelings about </w:t>
      </w:r>
      <w:r w:rsidRPr="001E5289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anges</w:t>
      </w:r>
      <w:r w:rsidRPr="001E5289">
        <w:rPr>
          <w:rFonts w:ascii="Times New Roman" w:hAnsi="Times New Roman" w:cs="Times New Roman"/>
          <w:color w:val="000000"/>
          <w:sz w:val="24"/>
          <w:szCs w:val="24"/>
        </w:rPr>
        <w:t xml:space="preserve"> that they experienced throughout the 11-week treatment program </w:t>
      </w:r>
    </w:p>
    <w:p w14:paraId="04DBC9C4" w14:textId="77777777" w:rsidR="00CD3ADE" w:rsidRPr="001E5289" w:rsidRDefault="00CD3ADE" w:rsidP="00CD3ADE">
      <w:pPr>
        <w:pStyle w:val="ListParagraph"/>
        <w:widowControl w:val="0"/>
        <w:numPr>
          <w:ilvl w:val="0"/>
          <w:numId w:val="1"/>
        </w:numPr>
        <w:tabs>
          <w:tab w:val="left" w:pos="1134"/>
        </w:tabs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E52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lore participants’ expectations on their </w:t>
      </w:r>
      <w:r w:rsidRPr="001E52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lans for the future </w:t>
      </w:r>
      <w:r w:rsidRPr="001E5289">
        <w:rPr>
          <w:rFonts w:ascii="Times New Roman" w:hAnsi="Times New Roman" w:cs="Times New Roman"/>
          <w:color w:val="000000"/>
          <w:sz w:val="24"/>
          <w:szCs w:val="24"/>
        </w:rPr>
        <w:t xml:space="preserve">for managing their low back pain. </w:t>
      </w:r>
    </w:p>
    <w:p w14:paraId="7ED81EB8" w14:textId="77777777" w:rsidR="00CD3ADE" w:rsidRPr="001E5289" w:rsidRDefault="00CD3ADE" w:rsidP="00CD3AD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1E5289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Brief introduction </w:t>
      </w:r>
    </w:p>
    <w:p w14:paraId="441F73BA" w14:textId="77777777" w:rsidR="00CD3ADE" w:rsidRPr="001E5289" w:rsidRDefault="00CD3ADE" w:rsidP="00CD3AD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E5289">
        <w:rPr>
          <w:rFonts w:ascii="Times New Roman" w:hAnsi="Times New Roman" w:cs="Times New Roman"/>
          <w:sz w:val="24"/>
          <w:szCs w:val="24"/>
        </w:rPr>
        <w:t>Thankyou</w:t>
      </w:r>
      <w:proofErr w:type="spellEnd"/>
      <w:r w:rsidRPr="001E5289">
        <w:rPr>
          <w:rFonts w:ascii="Times New Roman" w:hAnsi="Times New Roman" w:cs="Times New Roman"/>
          <w:sz w:val="24"/>
          <w:szCs w:val="24"/>
        </w:rPr>
        <w:t xml:space="preserve"> for participating in the research study. </w:t>
      </w:r>
      <w:r w:rsidRPr="001E52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ask some participants at the end of their treatment to share their thoughts and experiences about the treatment they just received.  </w:t>
      </w:r>
      <w:bookmarkStart w:id="0" w:name="_Hlk108887348"/>
    </w:p>
    <w:bookmarkEnd w:id="0"/>
    <w:p w14:paraId="05A77C38" w14:textId="77777777" w:rsidR="00CD3ADE" w:rsidRPr="004711BF" w:rsidRDefault="00CD3ADE" w:rsidP="00CD3ADE">
      <w:pPr>
        <w:rPr>
          <w:rFonts w:ascii="Times New Roman" w:hAnsi="Times New Roman" w:cs="Times New Roman"/>
          <w:b/>
          <w:sz w:val="24"/>
          <w:szCs w:val="24"/>
        </w:rPr>
      </w:pPr>
    </w:p>
    <w:p w14:paraId="05551510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711BF">
        <w:rPr>
          <w:rFonts w:ascii="Times New Roman" w:hAnsi="Times New Roman" w:cs="Times New Roman"/>
          <w:b/>
          <w:bCs/>
          <w:sz w:val="24"/>
          <w:szCs w:val="24"/>
          <w:u w:val="single"/>
        </w:rPr>
        <w:t>Section 1: Perceptions of the program</w:t>
      </w:r>
    </w:p>
    <w:p w14:paraId="2C15BA71" w14:textId="77777777" w:rsidR="00CD3ADE" w:rsidRPr="004711BF" w:rsidRDefault="00CD3ADE" w:rsidP="00CD3ADE">
      <w:pPr>
        <w:rPr>
          <w:rFonts w:ascii="Times New Roman" w:hAnsi="Times New Roman" w:cs="Times New Roman"/>
          <w:b/>
          <w:sz w:val="24"/>
          <w:szCs w:val="24"/>
        </w:rPr>
      </w:pPr>
      <w:r w:rsidRPr="004711BF">
        <w:rPr>
          <w:rFonts w:ascii="Times New Roman" w:hAnsi="Times New Roman" w:cs="Times New Roman"/>
          <w:b/>
          <w:sz w:val="24"/>
          <w:szCs w:val="24"/>
        </w:rPr>
        <w:t>What are your thoughts about the physiotherapy program you’ve just completed?</w:t>
      </w:r>
    </w:p>
    <w:p w14:paraId="589E3A4B" w14:textId="77777777" w:rsidR="00CD3ADE" w:rsidRPr="004711BF" w:rsidRDefault="00CD3ADE" w:rsidP="00CD3ADE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4711BF">
        <w:rPr>
          <w:rFonts w:ascii="Times New Roman" w:hAnsi="Times New Roman" w:cs="Times New Roman"/>
          <w:b/>
          <w:iCs/>
          <w:sz w:val="24"/>
          <w:szCs w:val="24"/>
        </w:rPr>
        <w:t>Prompts:</w:t>
      </w:r>
    </w:p>
    <w:p w14:paraId="492F46C2" w14:textId="77777777" w:rsidR="00CD3ADE" w:rsidRPr="004711BF" w:rsidRDefault="00CD3ADE" w:rsidP="00CD3ADE">
      <w:pPr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</w:rPr>
      </w:pPr>
      <w:r w:rsidRPr="004711BF">
        <w:rPr>
          <w:rFonts w:ascii="Times New Roman" w:hAnsi="Times New Roman" w:cs="Times New Roman"/>
          <w:bCs/>
          <w:sz w:val="24"/>
          <w:szCs w:val="24"/>
        </w:rPr>
        <w:t>Can you expand/tell me more about…?</w:t>
      </w:r>
    </w:p>
    <w:p w14:paraId="35BA4F74" w14:textId="77777777" w:rsidR="00CD3ADE" w:rsidRPr="004711BF" w:rsidRDefault="00CD3ADE" w:rsidP="00CD3ADE">
      <w:pPr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</w:rPr>
      </w:pPr>
      <w:r w:rsidRPr="004711BF">
        <w:rPr>
          <w:rFonts w:ascii="Times New Roman" w:hAnsi="Times New Roman" w:cs="Times New Roman"/>
          <w:bCs/>
          <w:sz w:val="24"/>
          <w:szCs w:val="24"/>
        </w:rPr>
        <w:t>Can you talk about what the experience was like for you completing the physiotherapy treatment program….?</w:t>
      </w:r>
    </w:p>
    <w:p w14:paraId="4786D9DA" w14:textId="77777777" w:rsidR="00CD3ADE" w:rsidRPr="004711BF" w:rsidRDefault="00CD3ADE" w:rsidP="00CD3ADE">
      <w:pPr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</w:rPr>
      </w:pPr>
      <w:r w:rsidRPr="004711BF">
        <w:rPr>
          <w:rFonts w:ascii="Times New Roman" w:hAnsi="Times New Roman" w:cs="Times New Roman"/>
          <w:bCs/>
          <w:sz w:val="24"/>
          <w:szCs w:val="24"/>
        </w:rPr>
        <w:t xml:space="preserve">Can you elaborate on any particular aspects of the physiotherapy program that come to mind……? </w:t>
      </w:r>
    </w:p>
    <w:p w14:paraId="1B604954" w14:textId="77777777" w:rsidR="00CD3ADE" w:rsidRPr="004711BF" w:rsidRDefault="00CD3ADE" w:rsidP="00CD3ADE">
      <w:pPr>
        <w:rPr>
          <w:rFonts w:ascii="Times New Roman" w:hAnsi="Times New Roman" w:cs="Times New Roman"/>
          <w:b/>
          <w:sz w:val="24"/>
          <w:szCs w:val="24"/>
        </w:rPr>
      </w:pPr>
    </w:p>
    <w:p w14:paraId="57E9D9C8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11BF">
        <w:rPr>
          <w:rFonts w:ascii="Times New Roman" w:hAnsi="Times New Roman" w:cs="Times New Roman"/>
          <w:b/>
          <w:bCs/>
          <w:sz w:val="24"/>
          <w:szCs w:val="24"/>
        </w:rPr>
        <w:t>Can you tell me about some of things that you and your physiotherapist talked about regarding your back pain?</w:t>
      </w:r>
    </w:p>
    <w:p w14:paraId="4154A553" w14:textId="77777777" w:rsidR="00CD3ADE" w:rsidRPr="004711BF" w:rsidRDefault="00CD3ADE" w:rsidP="00CD3ADE">
      <w:pPr>
        <w:rPr>
          <w:rFonts w:ascii="Times New Roman" w:hAnsi="Times New Roman" w:cs="Times New Roman"/>
          <w:b/>
          <w:sz w:val="24"/>
          <w:szCs w:val="24"/>
        </w:rPr>
      </w:pPr>
      <w:r w:rsidRPr="004711BF">
        <w:rPr>
          <w:rFonts w:ascii="Times New Roman" w:hAnsi="Times New Roman" w:cs="Times New Roman"/>
          <w:b/>
          <w:sz w:val="24"/>
          <w:szCs w:val="24"/>
        </w:rPr>
        <w:t xml:space="preserve">Prompts: </w:t>
      </w:r>
    </w:p>
    <w:p w14:paraId="6757288F" w14:textId="77777777" w:rsidR="00CD3ADE" w:rsidRPr="004711BF" w:rsidRDefault="00CD3ADE" w:rsidP="00CD3ADE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4711BF">
        <w:rPr>
          <w:rFonts w:ascii="Times New Roman" w:hAnsi="Times New Roman" w:cs="Times New Roman"/>
          <w:bCs/>
          <w:sz w:val="24"/>
          <w:szCs w:val="24"/>
        </w:rPr>
        <w:t>And what are your thoughts about that…..</w:t>
      </w:r>
    </w:p>
    <w:p w14:paraId="15BBD3C3" w14:textId="77777777" w:rsidR="00CD3ADE" w:rsidRPr="004711BF" w:rsidRDefault="00CD3ADE" w:rsidP="00CD3ADE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4711BF">
        <w:rPr>
          <w:rFonts w:ascii="Times New Roman" w:hAnsi="Times New Roman" w:cs="Times New Roman"/>
          <w:bCs/>
          <w:sz w:val="24"/>
          <w:szCs w:val="24"/>
        </w:rPr>
        <w:lastRenderedPageBreak/>
        <w:t>Is there anything else that you recall talking about in relation to your back pain…</w:t>
      </w:r>
    </w:p>
    <w:p w14:paraId="61B7A333" w14:textId="77777777" w:rsidR="00CD3ADE" w:rsidRPr="004711BF" w:rsidRDefault="00CD3ADE" w:rsidP="00CD3ADE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4711BF">
        <w:rPr>
          <w:rFonts w:ascii="Times New Roman" w:hAnsi="Times New Roman" w:cs="Times New Roman"/>
          <w:bCs/>
          <w:sz w:val="24"/>
          <w:szCs w:val="24"/>
        </w:rPr>
        <w:t>Can you tell me about anything you learnt about managing your back pain….</w:t>
      </w:r>
    </w:p>
    <w:p w14:paraId="5CFCC0AE" w14:textId="77777777" w:rsidR="00CD3ADE" w:rsidRPr="004711BF" w:rsidRDefault="00CD3ADE" w:rsidP="00CD3ADE">
      <w:pPr>
        <w:rPr>
          <w:rFonts w:ascii="Times New Roman" w:hAnsi="Times New Roman" w:cs="Times New Roman"/>
          <w:b/>
          <w:sz w:val="24"/>
          <w:szCs w:val="24"/>
        </w:rPr>
      </w:pPr>
    </w:p>
    <w:p w14:paraId="6778B54A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711B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ection 2: Perceptions on the treatment relative to previous treatment or expectations </w:t>
      </w:r>
    </w:p>
    <w:p w14:paraId="1CCFCF2C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11BF">
        <w:rPr>
          <w:rFonts w:ascii="Times New Roman" w:hAnsi="Times New Roman" w:cs="Times New Roman"/>
          <w:b/>
          <w:bCs/>
          <w:sz w:val="24"/>
          <w:szCs w:val="24"/>
        </w:rPr>
        <w:t xml:space="preserve">Can you tell me about other treatments you have tried previously for your low back condition? </w:t>
      </w:r>
    </w:p>
    <w:p w14:paraId="6B4B850D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11BF">
        <w:rPr>
          <w:rFonts w:ascii="Times New Roman" w:hAnsi="Times New Roman" w:cs="Times New Roman"/>
          <w:b/>
          <w:bCs/>
          <w:sz w:val="24"/>
          <w:szCs w:val="24"/>
        </w:rPr>
        <w:t>Prompts (esp. if previous physiotherapy, but also other treatments)</w:t>
      </w:r>
    </w:p>
    <w:p w14:paraId="4B3C3B28" w14:textId="77777777" w:rsidR="00CD3ADE" w:rsidRPr="004711BF" w:rsidRDefault="00CD3ADE" w:rsidP="00CD3ADE">
      <w:pPr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r w:rsidRPr="004711BF">
        <w:rPr>
          <w:rFonts w:ascii="Times New Roman" w:hAnsi="Times New Roman" w:cs="Times New Roman"/>
          <w:iCs/>
          <w:sz w:val="24"/>
          <w:szCs w:val="24"/>
        </w:rPr>
        <w:t>How did that treatment compare to the physiotherapy treatment you just received….?</w:t>
      </w:r>
    </w:p>
    <w:p w14:paraId="60B65C0C" w14:textId="77777777" w:rsidR="00CD3ADE" w:rsidRPr="004711BF" w:rsidRDefault="00CD3ADE" w:rsidP="00CD3ADE">
      <w:pPr>
        <w:rPr>
          <w:rFonts w:ascii="Times New Roman" w:hAnsi="Times New Roman" w:cs="Times New Roman"/>
          <w:b/>
          <w:iCs/>
          <w:sz w:val="24"/>
          <w:szCs w:val="24"/>
        </w:rPr>
      </w:pPr>
    </w:p>
    <w:p w14:paraId="4EF6357D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11BF">
        <w:rPr>
          <w:rFonts w:ascii="Times New Roman" w:hAnsi="Times New Roman" w:cs="Times New Roman"/>
          <w:b/>
          <w:bCs/>
          <w:sz w:val="24"/>
          <w:szCs w:val="24"/>
        </w:rPr>
        <w:t xml:space="preserve">Coming into the physiotherapy treatment program, what were your expectations? </w:t>
      </w:r>
    </w:p>
    <w:p w14:paraId="566EE349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11BF">
        <w:rPr>
          <w:rFonts w:ascii="Times New Roman" w:hAnsi="Times New Roman" w:cs="Times New Roman"/>
          <w:b/>
          <w:bCs/>
          <w:sz w:val="24"/>
          <w:szCs w:val="24"/>
        </w:rPr>
        <w:t xml:space="preserve">Prompts </w:t>
      </w:r>
    </w:p>
    <w:p w14:paraId="7712506B" w14:textId="77777777" w:rsidR="00CD3ADE" w:rsidRPr="004711BF" w:rsidRDefault="00CD3ADE" w:rsidP="00CD3ADE">
      <w:pPr>
        <w:numPr>
          <w:ilvl w:val="0"/>
          <w:numId w:val="2"/>
        </w:numPr>
        <w:rPr>
          <w:rFonts w:ascii="Times New Roman" w:hAnsi="Times New Roman" w:cs="Times New Roman"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Cs/>
          <w:iCs/>
          <w:sz w:val="24"/>
          <w:szCs w:val="24"/>
        </w:rPr>
        <w:t xml:space="preserve">And how did the program you just completed match up with those expectations…..? </w:t>
      </w:r>
    </w:p>
    <w:p w14:paraId="14A3FE1A" w14:textId="77777777" w:rsidR="00CD3ADE" w:rsidRPr="004711BF" w:rsidRDefault="00CD3ADE" w:rsidP="00CD3ADE">
      <w:pPr>
        <w:numPr>
          <w:ilvl w:val="0"/>
          <w:numId w:val="2"/>
        </w:numPr>
        <w:rPr>
          <w:rFonts w:ascii="Times New Roman" w:hAnsi="Times New Roman" w:cs="Times New Roman"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Cs/>
          <w:iCs/>
          <w:sz w:val="24"/>
          <w:szCs w:val="24"/>
        </w:rPr>
        <w:t>What were you expecting the physiotherapy would involve….?</w:t>
      </w:r>
    </w:p>
    <w:p w14:paraId="7257EE34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5A3B06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711BF">
        <w:rPr>
          <w:rFonts w:ascii="Times New Roman" w:hAnsi="Times New Roman" w:cs="Times New Roman"/>
          <w:b/>
          <w:bCs/>
          <w:sz w:val="24"/>
          <w:szCs w:val="24"/>
          <w:u w:val="single"/>
        </w:rPr>
        <w:t>Section 3: Perceptions on changes from the program</w:t>
      </w:r>
    </w:p>
    <w:p w14:paraId="4A973204" w14:textId="77777777" w:rsidR="00CD3ADE" w:rsidRPr="004711BF" w:rsidRDefault="00CD3ADE" w:rsidP="00CD3ADE">
      <w:pPr>
        <w:rPr>
          <w:rFonts w:ascii="Times New Roman" w:hAnsi="Times New Roman" w:cs="Times New Roman"/>
          <w:b/>
          <w:sz w:val="24"/>
          <w:szCs w:val="24"/>
        </w:rPr>
      </w:pPr>
      <w:r w:rsidRPr="004711BF">
        <w:rPr>
          <w:rFonts w:ascii="Times New Roman" w:hAnsi="Times New Roman" w:cs="Times New Roman"/>
          <w:b/>
          <w:sz w:val="24"/>
          <w:szCs w:val="24"/>
        </w:rPr>
        <w:t xml:space="preserve">Can you talk about how you feel now compared to before the treatment program? </w:t>
      </w:r>
    </w:p>
    <w:p w14:paraId="25669F51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11BF">
        <w:rPr>
          <w:rFonts w:ascii="Times New Roman" w:hAnsi="Times New Roman" w:cs="Times New Roman"/>
          <w:b/>
          <w:bCs/>
          <w:sz w:val="24"/>
          <w:szCs w:val="24"/>
        </w:rPr>
        <w:t>Prompts</w:t>
      </w:r>
    </w:p>
    <w:p w14:paraId="6CFAB46C" w14:textId="77777777" w:rsidR="00CD3ADE" w:rsidRPr="004711BF" w:rsidRDefault="00CD3ADE" w:rsidP="00CD3ADE">
      <w:pPr>
        <w:numPr>
          <w:ilvl w:val="0"/>
          <w:numId w:val="2"/>
        </w:numPr>
        <w:rPr>
          <w:rFonts w:ascii="Times New Roman" w:hAnsi="Times New Roman" w:cs="Times New Roman"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Cs/>
          <w:iCs/>
          <w:sz w:val="24"/>
          <w:szCs w:val="24"/>
        </w:rPr>
        <w:t>Can you expand/tell me more about…?</w:t>
      </w:r>
    </w:p>
    <w:p w14:paraId="68E896CE" w14:textId="77777777" w:rsidR="00CD3ADE" w:rsidRPr="004711BF" w:rsidRDefault="00CD3ADE" w:rsidP="00CD3ADE">
      <w:pPr>
        <w:numPr>
          <w:ilvl w:val="0"/>
          <w:numId w:val="2"/>
        </w:numPr>
        <w:rPr>
          <w:rFonts w:ascii="Times New Roman" w:hAnsi="Times New Roman" w:cs="Times New Roman"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Cs/>
          <w:iCs/>
          <w:sz w:val="24"/>
          <w:szCs w:val="24"/>
        </w:rPr>
        <w:t>(if they mention being better or worse) – in what ways are you better / worse, what has changed…?</w:t>
      </w:r>
    </w:p>
    <w:p w14:paraId="3DEE5B8A" w14:textId="77777777" w:rsidR="00CD3ADE" w:rsidRPr="004711BF" w:rsidRDefault="00CD3ADE" w:rsidP="00CD3ADE">
      <w:pPr>
        <w:numPr>
          <w:ilvl w:val="0"/>
          <w:numId w:val="2"/>
        </w:numPr>
        <w:rPr>
          <w:rFonts w:ascii="Times New Roman" w:hAnsi="Times New Roman" w:cs="Times New Roman"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Cs/>
          <w:iCs/>
          <w:sz w:val="24"/>
          <w:szCs w:val="24"/>
        </w:rPr>
        <w:t>Can you tell me about 1 or 2 examples of what has changed…?</w:t>
      </w:r>
    </w:p>
    <w:p w14:paraId="7C3A9CE3" w14:textId="77777777" w:rsidR="00CD3ADE" w:rsidRPr="004711BF" w:rsidRDefault="00CD3ADE" w:rsidP="00CD3ADE">
      <w:pPr>
        <w:rPr>
          <w:rFonts w:ascii="Times New Roman" w:hAnsi="Times New Roman" w:cs="Times New Roman"/>
          <w:b/>
          <w:iCs/>
          <w:sz w:val="24"/>
          <w:szCs w:val="24"/>
        </w:rPr>
      </w:pPr>
    </w:p>
    <w:p w14:paraId="6FA1B5E9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/>
          <w:bCs/>
          <w:iCs/>
          <w:sz w:val="24"/>
          <w:szCs w:val="24"/>
        </w:rPr>
        <w:t>How do you feel now about managing your low back condition? How does that compare to before treatment?</w:t>
      </w:r>
    </w:p>
    <w:p w14:paraId="29CC98D1" w14:textId="77777777" w:rsidR="00CD3ADE" w:rsidRPr="004711BF" w:rsidRDefault="00CD3ADE" w:rsidP="00CD3ADE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4711BF">
        <w:rPr>
          <w:rFonts w:ascii="Times New Roman" w:hAnsi="Times New Roman" w:cs="Times New Roman"/>
          <w:b/>
          <w:iCs/>
          <w:sz w:val="24"/>
          <w:szCs w:val="24"/>
        </w:rPr>
        <w:t>Prompts</w:t>
      </w:r>
    </w:p>
    <w:p w14:paraId="290F566E" w14:textId="77777777" w:rsidR="00CD3ADE" w:rsidRPr="004711BF" w:rsidRDefault="00CD3ADE" w:rsidP="00CD3ADE">
      <w:pPr>
        <w:numPr>
          <w:ilvl w:val="0"/>
          <w:numId w:val="2"/>
        </w:numPr>
        <w:rPr>
          <w:rFonts w:ascii="Times New Roman" w:hAnsi="Times New Roman" w:cs="Times New Roman"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Cs/>
          <w:iCs/>
          <w:sz w:val="24"/>
          <w:szCs w:val="24"/>
        </w:rPr>
        <w:t>Can you expand/tell me more about…</w:t>
      </w:r>
    </w:p>
    <w:p w14:paraId="4C737EE5" w14:textId="77777777" w:rsidR="00CD3ADE" w:rsidRPr="004711BF" w:rsidRDefault="00CD3ADE" w:rsidP="00CD3ADE">
      <w:pPr>
        <w:rPr>
          <w:rFonts w:ascii="Times New Roman" w:hAnsi="Times New Roman" w:cs="Times New Roman"/>
          <w:b/>
          <w:iCs/>
          <w:sz w:val="24"/>
          <w:szCs w:val="24"/>
        </w:rPr>
      </w:pPr>
    </w:p>
    <w:p w14:paraId="05D7F53B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How do you feel now about doing your usual activities? How does that compare to before treatment?</w:t>
      </w:r>
    </w:p>
    <w:p w14:paraId="48E78A56" w14:textId="77777777" w:rsidR="00CD3ADE" w:rsidRPr="004711BF" w:rsidRDefault="00CD3ADE" w:rsidP="00CD3ADE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4711BF">
        <w:rPr>
          <w:rFonts w:ascii="Times New Roman" w:hAnsi="Times New Roman" w:cs="Times New Roman"/>
          <w:b/>
          <w:iCs/>
          <w:sz w:val="24"/>
          <w:szCs w:val="24"/>
        </w:rPr>
        <w:t>Prompts</w:t>
      </w:r>
    </w:p>
    <w:p w14:paraId="75B2DE07" w14:textId="77777777" w:rsidR="00CD3ADE" w:rsidRPr="004711BF" w:rsidRDefault="00CD3ADE" w:rsidP="00CD3ADE">
      <w:pPr>
        <w:numPr>
          <w:ilvl w:val="0"/>
          <w:numId w:val="2"/>
        </w:numPr>
        <w:rPr>
          <w:rFonts w:ascii="Times New Roman" w:hAnsi="Times New Roman" w:cs="Times New Roman"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Cs/>
          <w:iCs/>
          <w:sz w:val="24"/>
          <w:szCs w:val="24"/>
        </w:rPr>
        <w:t>Can you expand/tell me more about…? Can you give me an example of how 1 or 2 activities are now compared to before treatment?</w:t>
      </w:r>
    </w:p>
    <w:p w14:paraId="69FCBC1C" w14:textId="77777777" w:rsidR="00CD3ADE" w:rsidRPr="004711BF" w:rsidRDefault="00CD3ADE" w:rsidP="00CD3AD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FC96AE5" w14:textId="77777777" w:rsidR="00CD3ADE" w:rsidRPr="004711BF" w:rsidRDefault="00CD3ADE" w:rsidP="00CD3ADE">
      <w:pPr>
        <w:rPr>
          <w:rFonts w:ascii="Times New Roman" w:hAnsi="Times New Roman" w:cs="Times New Roman"/>
          <w:b/>
          <w:sz w:val="24"/>
          <w:szCs w:val="24"/>
        </w:rPr>
      </w:pPr>
      <w:r w:rsidRPr="004711BF">
        <w:rPr>
          <w:rFonts w:ascii="Times New Roman" w:hAnsi="Times New Roman" w:cs="Times New Roman"/>
          <w:b/>
          <w:sz w:val="24"/>
          <w:szCs w:val="24"/>
        </w:rPr>
        <w:t xml:space="preserve">Can you tell me what parts of the treatment program contributed to the changes you described above? </w:t>
      </w:r>
    </w:p>
    <w:p w14:paraId="0D169C2D" w14:textId="77777777" w:rsidR="00CD3ADE" w:rsidRPr="004711BF" w:rsidRDefault="00CD3ADE" w:rsidP="00CD3ADE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4711BF">
        <w:rPr>
          <w:rFonts w:ascii="Times New Roman" w:hAnsi="Times New Roman" w:cs="Times New Roman"/>
          <w:b/>
          <w:iCs/>
          <w:sz w:val="24"/>
          <w:szCs w:val="24"/>
        </w:rPr>
        <w:t>Prompts:</w:t>
      </w:r>
    </w:p>
    <w:p w14:paraId="37721AAD" w14:textId="77777777" w:rsidR="00CD3ADE" w:rsidRPr="004711BF" w:rsidRDefault="00CD3ADE" w:rsidP="00CD3ADE">
      <w:pPr>
        <w:numPr>
          <w:ilvl w:val="0"/>
          <w:numId w:val="5"/>
        </w:numPr>
        <w:rPr>
          <w:rFonts w:ascii="Times New Roman" w:hAnsi="Times New Roman" w:cs="Times New Roman"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Cs/>
          <w:iCs/>
          <w:sz w:val="24"/>
          <w:szCs w:val="24"/>
        </w:rPr>
        <w:t xml:space="preserve">Which parts of the physiotherapy program contributed most to the differences you described? </w:t>
      </w:r>
    </w:p>
    <w:p w14:paraId="2F763EC2" w14:textId="77777777" w:rsidR="00CD3ADE" w:rsidRPr="004711BF" w:rsidRDefault="00CD3ADE" w:rsidP="00CD3ADE">
      <w:pPr>
        <w:numPr>
          <w:ilvl w:val="0"/>
          <w:numId w:val="5"/>
        </w:numPr>
        <w:rPr>
          <w:rFonts w:ascii="Times New Roman" w:hAnsi="Times New Roman" w:cs="Times New Roman"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Cs/>
          <w:iCs/>
          <w:sz w:val="24"/>
          <w:szCs w:val="24"/>
        </w:rPr>
        <w:t>Can you expand/tell me more about…?</w:t>
      </w:r>
    </w:p>
    <w:p w14:paraId="66525F22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188036" w14:textId="77777777" w:rsidR="00CD3ADE" w:rsidRPr="004711BF" w:rsidRDefault="00CD3ADE" w:rsidP="00CD3AD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711BF">
        <w:rPr>
          <w:rFonts w:ascii="Times New Roman" w:hAnsi="Times New Roman" w:cs="Times New Roman"/>
          <w:b/>
          <w:bCs/>
          <w:sz w:val="24"/>
          <w:szCs w:val="24"/>
          <w:u w:val="single"/>
        </w:rPr>
        <w:t>Section 4: Plans for the future</w:t>
      </w:r>
    </w:p>
    <w:p w14:paraId="23FB3777" w14:textId="77777777" w:rsidR="00CD3ADE" w:rsidRPr="004711BF" w:rsidRDefault="00CD3ADE" w:rsidP="00CD3ADE">
      <w:pPr>
        <w:rPr>
          <w:rFonts w:ascii="Times New Roman" w:hAnsi="Times New Roman" w:cs="Times New Roman"/>
          <w:b/>
          <w:sz w:val="24"/>
          <w:szCs w:val="24"/>
        </w:rPr>
      </w:pPr>
      <w:r w:rsidRPr="004711BF">
        <w:rPr>
          <w:rFonts w:ascii="Times New Roman" w:hAnsi="Times New Roman" w:cs="Times New Roman"/>
          <w:b/>
          <w:sz w:val="24"/>
          <w:szCs w:val="24"/>
        </w:rPr>
        <w:t>Can you tell me about your plans for managing your low back condition in the future</w:t>
      </w:r>
    </w:p>
    <w:p w14:paraId="778B8B46" w14:textId="77777777" w:rsidR="00CD3ADE" w:rsidRPr="004711BF" w:rsidRDefault="00CD3ADE" w:rsidP="00CD3ADE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/>
          <w:iCs/>
          <w:sz w:val="24"/>
          <w:szCs w:val="24"/>
        </w:rPr>
        <w:t>Prompts</w:t>
      </w:r>
    </w:p>
    <w:p w14:paraId="3F6AE6DE" w14:textId="77777777" w:rsidR="00CD3ADE" w:rsidRPr="004711BF" w:rsidRDefault="00CD3ADE" w:rsidP="00CD3ADE">
      <w:pPr>
        <w:numPr>
          <w:ilvl w:val="0"/>
          <w:numId w:val="2"/>
        </w:numPr>
        <w:rPr>
          <w:rFonts w:ascii="Times New Roman" w:hAnsi="Times New Roman" w:cs="Times New Roman"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Cs/>
          <w:iCs/>
          <w:sz w:val="24"/>
          <w:szCs w:val="24"/>
        </w:rPr>
        <w:t>Can you expand/tell me more about…?</w:t>
      </w:r>
    </w:p>
    <w:p w14:paraId="03279A36" w14:textId="77777777" w:rsidR="00CD3ADE" w:rsidRPr="004711BF" w:rsidRDefault="00CD3ADE" w:rsidP="00CD3ADE">
      <w:pPr>
        <w:numPr>
          <w:ilvl w:val="0"/>
          <w:numId w:val="2"/>
        </w:numPr>
        <w:rPr>
          <w:rFonts w:ascii="Times New Roman" w:hAnsi="Times New Roman" w:cs="Times New Roman"/>
          <w:bCs/>
          <w:iCs/>
          <w:sz w:val="24"/>
          <w:szCs w:val="24"/>
        </w:rPr>
      </w:pPr>
      <w:r w:rsidRPr="004711BF">
        <w:rPr>
          <w:rFonts w:ascii="Times New Roman" w:hAnsi="Times New Roman" w:cs="Times New Roman"/>
          <w:bCs/>
          <w:iCs/>
          <w:sz w:val="24"/>
          <w:szCs w:val="24"/>
        </w:rPr>
        <w:t>Are there be any other treatments that you are considering…?</w:t>
      </w:r>
    </w:p>
    <w:p w14:paraId="2153A8A4" w14:textId="77777777" w:rsidR="00CD3ADE" w:rsidRPr="004711BF" w:rsidRDefault="00CD3ADE" w:rsidP="00CD3ADE">
      <w:pPr>
        <w:rPr>
          <w:rFonts w:ascii="Times New Roman" w:hAnsi="Times New Roman" w:cs="Times New Roman"/>
          <w:b/>
          <w:sz w:val="24"/>
          <w:szCs w:val="24"/>
        </w:rPr>
      </w:pPr>
    </w:p>
    <w:p w14:paraId="217956B3" w14:textId="77777777" w:rsidR="00CD3ADE" w:rsidRPr="004711BF" w:rsidRDefault="00CD3ADE" w:rsidP="00CD3AD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711B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ection 5: </w:t>
      </w:r>
      <w:r w:rsidRPr="004711BF">
        <w:rPr>
          <w:rFonts w:ascii="Times New Roman" w:hAnsi="Times New Roman" w:cs="Times New Roman"/>
          <w:b/>
          <w:sz w:val="24"/>
          <w:szCs w:val="24"/>
          <w:u w:val="single"/>
        </w:rPr>
        <w:t xml:space="preserve">Is there anything else you would like to say that we have not covered in the interview? </w:t>
      </w:r>
    </w:p>
    <w:p w14:paraId="46FFE792" w14:textId="77777777" w:rsidR="00CD3ADE" w:rsidRDefault="00CD3ADE" w:rsidP="00CD3A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14:paraId="62639E02" w14:textId="77777777" w:rsidR="00D675F4" w:rsidRDefault="00D675F4"/>
    <w:sectPr w:rsidR="00D67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7289A"/>
    <w:multiLevelType w:val="hybridMultilevel"/>
    <w:tmpl w:val="BA48CC10"/>
    <w:lvl w:ilvl="0" w:tplc="B246B6C8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550D87"/>
    <w:multiLevelType w:val="hybridMultilevel"/>
    <w:tmpl w:val="2F9615E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6452F9D"/>
    <w:multiLevelType w:val="hybridMultilevel"/>
    <w:tmpl w:val="D1AC2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5D3637"/>
    <w:multiLevelType w:val="hybridMultilevel"/>
    <w:tmpl w:val="2D5C851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873179B"/>
    <w:multiLevelType w:val="hybridMultilevel"/>
    <w:tmpl w:val="7E5C293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68666971">
    <w:abstractNumId w:val="0"/>
  </w:num>
  <w:num w:numId="2" w16cid:durableId="85461826">
    <w:abstractNumId w:val="2"/>
  </w:num>
  <w:num w:numId="3" w16cid:durableId="463736079">
    <w:abstractNumId w:val="1"/>
  </w:num>
  <w:num w:numId="4" w16cid:durableId="824669156">
    <w:abstractNumId w:val="4"/>
  </w:num>
  <w:num w:numId="5" w16cid:durableId="5516937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ADE"/>
    <w:rsid w:val="00000B2D"/>
    <w:rsid w:val="00004C13"/>
    <w:rsid w:val="00016C9B"/>
    <w:rsid w:val="00016F17"/>
    <w:rsid w:val="00025577"/>
    <w:rsid w:val="000317F9"/>
    <w:rsid w:val="00060DD7"/>
    <w:rsid w:val="00067564"/>
    <w:rsid w:val="00073DE5"/>
    <w:rsid w:val="00075705"/>
    <w:rsid w:val="00080967"/>
    <w:rsid w:val="000918DD"/>
    <w:rsid w:val="00094758"/>
    <w:rsid w:val="000A79BC"/>
    <w:rsid w:val="000B6C6F"/>
    <w:rsid w:val="000D0841"/>
    <w:rsid w:val="000D2DDC"/>
    <w:rsid w:val="000D5AF1"/>
    <w:rsid w:val="000D6D94"/>
    <w:rsid w:val="000F141E"/>
    <w:rsid w:val="000F31ED"/>
    <w:rsid w:val="00104023"/>
    <w:rsid w:val="00105F2A"/>
    <w:rsid w:val="00110A2C"/>
    <w:rsid w:val="0011188E"/>
    <w:rsid w:val="00114ABA"/>
    <w:rsid w:val="0011650D"/>
    <w:rsid w:val="00122F82"/>
    <w:rsid w:val="001364E7"/>
    <w:rsid w:val="00142D9A"/>
    <w:rsid w:val="00150D2A"/>
    <w:rsid w:val="00152C04"/>
    <w:rsid w:val="00152E53"/>
    <w:rsid w:val="00152F7D"/>
    <w:rsid w:val="00154FB9"/>
    <w:rsid w:val="001565DB"/>
    <w:rsid w:val="001670DA"/>
    <w:rsid w:val="00172A7E"/>
    <w:rsid w:val="001875AF"/>
    <w:rsid w:val="0019653E"/>
    <w:rsid w:val="001A36A7"/>
    <w:rsid w:val="001B60D1"/>
    <w:rsid w:val="001C4CD5"/>
    <w:rsid w:val="001C6609"/>
    <w:rsid w:val="001C793F"/>
    <w:rsid w:val="001C7B80"/>
    <w:rsid w:val="001D3DB4"/>
    <w:rsid w:val="001D4128"/>
    <w:rsid w:val="001D62F0"/>
    <w:rsid w:val="001D78C2"/>
    <w:rsid w:val="001E0BEA"/>
    <w:rsid w:val="001E2898"/>
    <w:rsid w:val="001E3B1F"/>
    <w:rsid w:val="001E4E38"/>
    <w:rsid w:val="001E5416"/>
    <w:rsid w:val="001F1061"/>
    <w:rsid w:val="001F3F67"/>
    <w:rsid w:val="001F5032"/>
    <w:rsid w:val="001F50BB"/>
    <w:rsid w:val="001F7D64"/>
    <w:rsid w:val="00217C31"/>
    <w:rsid w:val="0022574D"/>
    <w:rsid w:val="002270C7"/>
    <w:rsid w:val="0023490E"/>
    <w:rsid w:val="00234CD5"/>
    <w:rsid w:val="002350D2"/>
    <w:rsid w:val="002559D8"/>
    <w:rsid w:val="00257B72"/>
    <w:rsid w:val="00265E2F"/>
    <w:rsid w:val="00270907"/>
    <w:rsid w:val="00274BE2"/>
    <w:rsid w:val="00275B62"/>
    <w:rsid w:val="002767A0"/>
    <w:rsid w:val="002816DB"/>
    <w:rsid w:val="00281BD7"/>
    <w:rsid w:val="00282169"/>
    <w:rsid w:val="002839FA"/>
    <w:rsid w:val="0028709A"/>
    <w:rsid w:val="00294A18"/>
    <w:rsid w:val="002A5DFE"/>
    <w:rsid w:val="002A7A42"/>
    <w:rsid w:val="002B04B6"/>
    <w:rsid w:val="002B0D30"/>
    <w:rsid w:val="002B3A04"/>
    <w:rsid w:val="002C71C1"/>
    <w:rsid w:val="002D1A72"/>
    <w:rsid w:val="002E012D"/>
    <w:rsid w:val="002E393E"/>
    <w:rsid w:val="002E5DFE"/>
    <w:rsid w:val="002F3A39"/>
    <w:rsid w:val="002F5E35"/>
    <w:rsid w:val="00302A4A"/>
    <w:rsid w:val="00304477"/>
    <w:rsid w:val="00305B70"/>
    <w:rsid w:val="00307AC0"/>
    <w:rsid w:val="00310876"/>
    <w:rsid w:val="003140DB"/>
    <w:rsid w:val="00323DFA"/>
    <w:rsid w:val="00336FAF"/>
    <w:rsid w:val="00352066"/>
    <w:rsid w:val="00354EF5"/>
    <w:rsid w:val="00382051"/>
    <w:rsid w:val="00385201"/>
    <w:rsid w:val="00385CAF"/>
    <w:rsid w:val="0038779D"/>
    <w:rsid w:val="00393EBF"/>
    <w:rsid w:val="00397B40"/>
    <w:rsid w:val="003A41F7"/>
    <w:rsid w:val="003A53CE"/>
    <w:rsid w:val="003C4110"/>
    <w:rsid w:val="003D151E"/>
    <w:rsid w:val="003E6B71"/>
    <w:rsid w:val="003E7DCC"/>
    <w:rsid w:val="003F3AE0"/>
    <w:rsid w:val="003F408A"/>
    <w:rsid w:val="003F67A2"/>
    <w:rsid w:val="003F7770"/>
    <w:rsid w:val="00401D0A"/>
    <w:rsid w:val="00412956"/>
    <w:rsid w:val="00413E58"/>
    <w:rsid w:val="0041517F"/>
    <w:rsid w:val="00420048"/>
    <w:rsid w:val="00431729"/>
    <w:rsid w:val="00432011"/>
    <w:rsid w:val="0044037E"/>
    <w:rsid w:val="00462B98"/>
    <w:rsid w:val="00463620"/>
    <w:rsid w:val="00465938"/>
    <w:rsid w:val="00470642"/>
    <w:rsid w:val="00482B61"/>
    <w:rsid w:val="00483FF5"/>
    <w:rsid w:val="0048626A"/>
    <w:rsid w:val="00486550"/>
    <w:rsid w:val="00486B33"/>
    <w:rsid w:val="004A4687"/>
    <w:rsid w:val="004A59FC"/>
    <w:rsid w:val="004B277D"/>
    <w:rsid w:val="004B329B"/>
    <w:rsid w:val="004B755D"/>
    <w:rsid w:val="004D0FCA"/>
    <w:rsid w:val="004D1DE2"/>
    <w:rsid w:val="004D1ECF"/>
    <w:rsid w:val="004D2756"/>
    <w:rsid w:val="004D3BF4"/>
    <w:rsid w:val="004D7474"/>
    <w:rsid w:val="004E0A83"/>
    <w:rsid w:val="005060F1"/>
    <w:rsid w:val="005118C1"/>
    <w:rsid w:val="00517627"/>
    <w:rsid w:val="00523F97"/>
    <w:rsid w:val="00535E8D"/>
    <w:rsid w:val="005452AB"/>
    <w:rsid w:val="00546C4F"/>
    <w:rsid w:val="00550968"/>
    <w:rsid w:val="005564AA"/>
    <w:rsid w:val="0056265C"/>
    <w:rsid w:val="00563672"/>
    <w:rsid w:val="0056613B"/>
    <w:rsid w:val="00566ACA"/>
    <w:rsid w:val="005700F6"/>
    <w:rsid w:val="00572445"/>
    <w:rsid w:val="00572DDB"/>
    <w:rsid w:val="00580002"/>
    <w:rsid w:val="005A1E99"/>
    <w:rsid w:val="005A414A"/>
    <w:rsid w:val="005A4D82"/>
    <w:rsid w:val="005B0B91"/>
    <w:rsid w:val="005B1B41"/>
    <w:rsid w:val="005B4EB5"/>
    <w:rsid w:val="005B608F"/>
    <w:rsid w:val="005B6A20"/>
    <w:rsid w:val="005C3209"/>
    <w:rsid w:val="005C56D7"/>
    <w:rsid w:val="005C594B"/>
    <w:rsid w:val="005E7F24"/>
    <w:rsid w:val="005F258A"/>
    <w:rsid w:val="005F3CAF"/>
    <w:rsid w:val="005F6C4A"/>
    <w:rsid w:val="00600B55"/>
    <w:rsid w:val="00607D33"/>
    <w:rsid w:val="00610BA2"/>
    <w:rsid w:val="0061226F"/>
    <w:rsid w:val="00617AED"/>
    <w:rsid w:val="00633BE1"/>
    <w:rsid w:val="006344D9"/>
    <w:rsid w:val="006367F8"/>
    <w:rsid w:val="0064438E"/>
    <w:rsid w:val="00650C27"/>
    <w:rsid w:val="006558F6"/>
    <w:rsid w:val="00660647"/>
    <w:rsid w:val="0066144F"/>
    <w:rsid w:val="00667BDC"/>
    <w:rsid w:val="00667D7B"/>
    <w:rsid w:val="00667E03"/>
    <w:rsid w:val="006707FD"/>
    <w:rsid w:val="00672C34"/>
    <w:rsid w:val="006801E3"/>
    <w:rsid w:val="006810C2"/>
    <w:rsid w:val="00684521"/>
    <w:rsid w:val="0068604B"/>
    <w:rsid w:val="006928EE"/>
    <w:rsid w:val="00692EE4"/>
    <w:rsid w:val="006963C2"/>
    <w:rsid w:val="00696417"/>
    <w:rsid w:val="006A5503"/>
    <w:rsid w:val="006B0518"/>
    <w:rsid w:val="006B16CB"/>
    <w:rsid w:val="006B1A96"/>
    <w:rsid w:val="006B2D14"/>
    <w:rsid w:val="006B7242"/>
    <w:rsid w:val="006C4ED5"/>
    <w:rsid w:val="006E4E50"/>
    <w:rsid w:val="006E63A4"/>
    <w:rsid w:val="006F24EB"/>
    <w:rsid w:val="006F3F20"/>
    <w:rsid w:val="006F56E3"/>
    <w:rsid w:val="006F601E"/>
    <w:rsid w:val="0071149A"/>
    <w:rsid w:val="00716D26"/>
    <w:rsid w:val="00717C24"/>
    <w:rsid w:val="00723C0B"/>
    <w:rsid w:val="0073012F"/>
    <w:rsid w:val="00731FF0"/>
    <w:rsid w:val="00752800"/>
    <w:rsid w:val="00760A6F"/>
    <w:rsid w:val="00766CC6"/>
    <w:rsid w:val="00771730"/>
    <w:rsid w:val="00775078"/>
    <w:rsid w:val="007812CE"/>
    <w:rsid w:val="00783113"/>
    <w:rsid w:val="00787E2E"/>
    <w:rsid w:val="00791BEE"/>
    <w:rsid w:val="00794669"/>
    <w:rsid w:val="007957EE"/>
    <w:rsid w:val="0079632B"/>
    <w:rsid w:val="007A7F79"/>
    <w:rsid w:val="007A7F86"/>
    <w:rsid w:val="007B5E14"/>
    <w:rsid w:val="007E1734"/>
    <w:rsid w:val="007E2DB3"/>
    <w:rsid w:val="007F3EB7"/>
    <w:rsid w:val="00800A7F"/>
    <w:rsid w:val="00801AA7"/>
    <w:rsid w:val="00803629"/>
    <w:rsid w:val="008059BE"/>
    <w:rsid w:val="008138B8"/>
    <w:rsid w:val="00814E47"/>
    <w:rsid w:val="00817F47"/>
    <w:rsid w:val="00821E75"/>
    <w:rsid w:val="008220A2"/>
    <w:rsid w:val="00832964"/>
    <w:rsid w:val="008401C3"/>
    <w:rsid w:val="00874761"/>
    <w:rsid w:val="008A275C"/>
    <w:rsid w:val="008A298D"/>
    <w:rsid w:val="008B58AC"/>
    <w:rsid w:val="008B6565"/>
    <w:rsid w:val="008C0934"/>
    <w:rsid w:val="008C5699"/>
    <w:rsid w:val="008D14EA"/>
    <w:rsid w:val="008D392C"/>
    <w:rsid w:val="008D4102"/>
    <w:rsid w:val="008D6852"/>
    <w:rsid w:val="008E46ED"/>
    <w:rsid w:val="008F6E28"/>
    <w:rsid w:val="00902FA9"/>
    <w:rsid w:val="009060D5"/>
    <w:rsid w:val="0090619B"/>
    <w:rsid w:val="009068FD"/>
    <w:rsid w:val="00911B8D"/>
    <w:rsid w:val="0091687C"/>
    <w:rsid w:val="00924473"/>
    <w:rsid w:val="00927567"/>
    <w:rsid w:val="0098375D"/>
    <w:rsid w:val="00986949"/>
    <w:rsid w:val="00991F20"/>
    <w:rsid w:val="009A0E50"/>
    <w:rsid w:val="009B4CCF"/>
    <w:rsid w:val="009C2581"/>
    <w:rsid w:val="009D18DA"/>
    <w:rsid w:val="009F4D23"/>
    <w:rsid w:val="009F6FE2"/>
    <w:rsid w:val="009F7D1B"/>
    <w:rsid w:val="00A070B9"/>
    <w:rsid w:val="00A12574"/>
    <w:rsid w:val="00A14140"/>
    <w:rsid w:val="00A15BBE"/>
    <w:rsid w:val="00A1689E"/>
    <w:rsid w:val="00A16B44"/>
    <w:rsid w:val="00A22275"/>
    <w:rsid w:val="00A26B95"/>
    <w:rsid w:val="00A301CC"/>
    <w:rsid w:val="00A34A02"/>
    <w:rsid w:val="00A36E19"/>
    <w:rsid w:val="00A3718F"/>
    <w:rsid w:val="00A479E0"/>
    <w:rsid w:val="00A51E9B"/>
    <w:rsid w:val="00A574FD"/>
    <w:rsid w:val="00A60C1F"/>
    <w:rsid w:val="00A61ED2"/>
    <w:rsid w:val="00A70A5F"/>
    <w:rsid w:val="00A84AAC"/>
    <w:rsid w:val="00A85992"/>
    <w:rsid w:val="00A902EF"/>
    <w:rsid w:val="00A9057A"/>
    <w:rsid w:val="00A9109E"/>
    <w:rsid w:val="00A9386B"/>
    <w:rsid w:val="00A967EA"/>
    <w:rsid w:val="00A970C0"/>
    <w:rsid w:val="00A97C6E"/>
    <w:rsid w:val="00AA043D"/>
    <w:rsid w:val="00AB37F5"/>
    <w:rsid w:val="00AB5164"/>
    <w:rsid w:val="00AB6C23"/>
    <w:rsid w:val="00AB7DB9"/>
    <w:rsid w:val="00AC03D0"/>
    <w:rsid w:val="00AD5392"/>
    <w:rsid w:val="00AD7833"/>
    <w:rsid w:val="00AE0C12"/>
    <w:rsid w:val="00B0443E"/>
    <w:rsid w:val="00B2431E"/>
    <w:rsid w:val="00B2655F"/>
    <w:rsid w:val="00B30AB9"/>
    <w:rsid w:val="00B31475"/>
    <w:rsid w:val="00B37F82"/>
    <w:rsid w:val="00B418B7"/>
    <w:rsid w:val="00B41C48"/>
    <w:rsid w:val="00B56135"/>
    <w:rsid w:val="00B569CE"/>
    <w:rsid w:val="00B61690"/>
    <w:rsid w:val="00B66FD3"/>
    <w:rsid w:val="00B71994"/>
    <w:rsid w:val="00B8729D"/>
    <w:rsid w:val="00B9198A"/>
    <w:rsid w:val="00B92604"/>
    <w:rsid w:val="00B95E7C"/>
    <w:rsid w:val="00B96BC4"/>
    <w:rsid w:val="00B97FFB"/>
    <w:rsid w:val="00BA2847"/>
    <w:rsid w:val="00BB7558"/>
    <w:rsid w:val="00BC355A"/>
    <w:rsid w:val="00BC3FB9"/>
    <w:rsid w:val="00BE0B89"/>
    <w:rsid w:val="00BE2C06"/>
    <w:rsid w:val="00BF5256"/>
    <w:rsid w:val="00BF54FE"/>
    <w:rsid w:val="00C03678"/>
    <w:rsid w:val="00C14AC2"/>
    <w:rsid w:val="00C17EC8"/>
    <w:rsid w:val="00C2491F"/>
    <w:rsid w:val="00C25786"/>
    <w:rsid w:val="00C27432"/>
    <w:rsid w:val="00C31824"/>
    <w:rsid w:val="00C3417B"/>
    <w:rsid w:val="00C34B99"/>
    <w:rsid w:val="00C35D23"/>
    <w:rsid w:val="00C429D2"/>
    <w:rsid w:val="00C444A1"/>
    <w:rsid w:val="00C5291C"/>
    <w:rsid w:val="00C55486"/>
    <w:rsid w:val="00C5765A"/>
    <w:rsid w:val="00C73EEE"/>
    <w:rsid w:val="00C7517C"/>
    <w:rsid w:val="00C80AA5"/>
    <w:rsid w:val="00C82D74"/>
    <w:rsid w:val="00C91E87"/>
    <w:rsid w:val="00C95DEE"/>
    <w:rsid w:val="00CA3671"/>
    <w:rsid w:val="00CA6F28"/>
    <w:rsid w:val="00CB2886"/>
    <w:rsid w:val="00CB5B1B"/>
    <w:rsid w:val="00CC0D0E"/>
    <w:rsid w:val="00CC61D2"/>
    <w:rsid w:val="00CD3ADE"/>
    <w:rsid w:val="00CE47C5"/>
    <w:rsid w:val="00CF4AAC"/>
    <w:rsid w:val="00CF6B4A"/>
    <w:rsid w:val="00CF6D47"/>
    <w:rsid w:val="00CF6E7F"/>
    <w:rsid w:val="00D043A2"/>
    <w:rsid w:val="00D045EC"/>
    <w:rsid w:val="00D04E4A"/>
    <w:rsid w:val="00D04F8E"/>
    <w:rsid w:val="00D057EA"/>
    <w:rsid w:val="00D06CDB"/>
    <w:rsid w:val="00D13DB9"/>
    <w:rsid w:val="00D179D9"/>
    <w:rsid w:val="00D22258"/>
    <w:rsid w:val="00D225F9"/>
    <w:rsid w:val="00D2294B"/>
    <w:rsid w:val="00D26463"/>
    <w:rsid w:val="00D2761C"/>
    <w:rsid w:val="00D313CC"/>
    <w:rsid w:val="00D436A1"/>
    <w:rsid w:val="00D45B93"/>
    <w:rsid w:val="00D55715"/>
    <w:rsid w:val="00D607DD"/>
    <w:rsid w:val="00D60A31"/>
    <w:rsid w:val="00D61232"/>
    <w:rsid w:val="00D61CF4"/>
    <w:rsid w:val="00D675F4"/>
    <w:rsid w:val="00D678DD"/>
    <w:rsid w:val="00D87A0E"/>
    <w:rsid w:val="00D87DAC"/>
    <w:rsid w:val="00D93044"/>
    <w:rsid w:val="00D95CE7"/>
    <w:rsid w:val="00DA5502"/>
    <w:rsid w:val="00DA587F"/>
    <w:rsid w:val="00DA5F31"/>
    <w:rsid w:val="00DA6D8F"/>
    <w:rsid w:val="00DB782D"/>
    <w:rsid w:val="00DC0BA1"/>
    <w:rsid w:val="00DC1348"/>
    <w:rsid w:val="00DC2FFA"/>
    <w:rsid w:val="00DE087B"/>
    <w:rsid w:val="00DE0A0E"/>
    <w:rsid w:val="00DE4692"/>
    <w:rsid w:val="00DF005D"/>
    <w:rsid w:val="00DF1456"/>
    <w:rsid w:val="00DF2948"/>
    <w:rsid w:val="00DF65B2"/>
    <w:rsid w:val="00E04B33"/>
    <w:rsid w:val="00E05BB6"/>
    <w:rsid w:val="00E06183"/>
    <w:rsid w:val="00E1544B"/>
    <w:rsid w:val="00E270A7"/>
    <w:rsid w:val="00E27E4B"/>
    <w:rsid w:val="00E338B1"/>
    <w:rsid w:val="00E340AF"/>
    <w:rsid w:val="00E3579A"/>
    <w:rsid w:val="00E42623"/>
    <w:rsid w:val="00E47790"/>
    <w:rsid w:val="00E510A8"/>
    <w:rsid w:val="00E558B9"/>
    <w:rsid w:val="00E5707F"/>
    <w:rsid w:val="00E60F6B"/>
    <w:rsid w:val="00E623E0"/>
    <w:rsid w:val="00E6311A"/>
    <w:rsid w:val="00E6527F"/>
    <w:rsid w:val="00E66B6B"/>
    <w:rsid w:val="00E71B06"/>
    <w:rsid w:val="00E76AFF"/>
    <w:rsid w:val="00E85416"/>
    <w:rsid w:val="00E87647"/>
    <w:rsid w:val="00E9232E"/>
    <w:rsid w:val="00E92D7B"/>
    <w:rsid w:val="00E93F8B"/>
    <w:rsid w:val="00EB2A1E"/>
    <w:rsid w:val="00EB6818"/>
    <w:rsid w:val="00EB7102"/>
    <w:rsid w:val="00EB7CA6"/>
    <w:rsid w:val="00EE5C61"/>
    <w:rsid w:val="00EE6505"/>
    <w:rsid w:val="00EF0906"/>
    <w:rsid w:val="00EF11CA"/>
    <w:rsid w:val="00EF43F2"/>
    <w:rsid w:val="00F0012E"/>
    <w:rsid w:val="00F06DBF"/>
    <w:rsid w:val="00F17BCC"/>
    <w:rsid w:val="00F224FF"/>
    <w:rsid w:val="00F2535E"/>
    <w:rsid w:val="00F26630"/>
    <w:rsid w:val="00F41B32"/>
    <w:rsid w:val="00F422CC"/>
    <w:rsid w:val="00F65DB3"/>
    <w:rsid w:val="00F7177F"/>
    <w:rsid w:val="00F730E3"/>
    <w:rsid w:val="00F777FB"/>
    <w:rsid w:val="00F80A84"/>
    <w:rsid w:val="00F827A5"/>
    <w:rsid w:val="00F9394E"/>
    <w:rsid w:val="00F93AE1"/>
    <w:rsid w:val="00F94922"/>
    <w:rsid w:val="00FB199A"/>
    <w:rsid w:val="00FB4302"/>
    <w:rsid w:val="00FC0412"/>
    <w:rsid w:val="00FC23A8"/>
    <w:rsid w:val="00FC36D6"/>
    <w:rsid w:val="00FE075E"/>
    <w:rsid w:val="00FE1823"/>
    <w:rsid w:val="00FE3E76"/>
    <w:rsid w:val="00FF0E92"/>
    <w:rsid w:val="00FF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39466"/>
  <w15:chartTrackingRefBased/>
  <w15:docId w15:val="{098F1D5A-37E8-B342-9588-340FBA359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ADE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A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A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A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A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A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A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A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A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A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A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A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A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A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A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A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A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A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A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A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A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A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A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A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A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A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A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A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A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A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RASHID RASHID</dc:creator>
  <cp:keywords/>
  <dc:description/>
  <cp:lastModifiedBy>Andrew Hahne</cp:lastModifiedBy>
  <cp:revision>4</cp:revision>
  <dcterms:created xsi:type="dcterms:W3CDTF">2025-07-19T06:45:00Z</dcterms:created>
  <dcterms:modified xsi:type="dcterms:W3CDTF">2025-08-13T04:32:00Z</dcterms:modified>
</cp:coreProperties>
</file>